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7782C" w14:textId="6B8AFC0D" w:rsidR="00075AA3" w:rsidRPr="009E44F8" w:rsidRDefault="00075AA3">
      <w:pPr>
        <w:rPr>
          <w:rFonts w:ascii="Times New Roman" w:hAnsi="Times New Roman" w:cs="Times New Roman"/>
          <w:b/>
          <w:bCs/>
        </w:rPr>
      </w:pPr>
      <w:r w:rsidRPr="009E44F8">
        <w:rPr>
          <w:rFonts w:ascii="Times New Roman" w:hAnsi="Times New Roman" w:cs="Times New Roman"/>
          <w:b/>
          <w:bCs/>
        </w:rPr>
        <w:t>Supplement Data:</w:t>
      </w:r>
    </w:p>
    <w:p w14:paraId="4DF47961" w14:textId="6982CDE5" w:rsidR="00075AA3" w:rsidRDefault="00075AA3">
      <w:pPr>
        <w:rPr>
          <w:rFonts w:ascii="Times New Roman" w:hAnsi="Times New Roman" w:cs="Times New Roman"/>
        </w:rPr>
      </w:pPr>
    </w:p>
    <w:p w14:paraId="5A21A6BA" w14:textId="2934697E" w:rsidR="00155FA1" w:rsidRDefault="00155FA1" w:rsidP="00F702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were 9 primary and 2 secondary </w:t>
      </w:r>
      <w:r w:rsidR="00081903">
        <w:rPr>
          <w:rFonts w:ascii="Times New Roman" w:hAnsi="Times New Roman" w:cs="Times New Roman"/>
        </w:rPr>
        <w:t xml:space="preserve">interventional </w:t>
      </w:r>
      <w:r>
        <w:rPr>
          <w:rFonts w:ascii="Times New Roman" w:hAnsi="Times New Roman" w:cs="Times New Roman"/>
        </w:rPr>
        <w:t>operators involved</w:t>
      </w:r>
      <w:r w:rsidR="00081903">
        <w:rPr>
          <w:rFonts w:ascii="Times New Roman" w:hAnsi="Times New Roman" w:cs="Times New Roman"/>
        </w:rPr>
        <w:t xml:space="preserve"> during the study period</w:t>
      </w:r>
      <w:r>
        <w:rPr>
          <w:rFonts w:ascii="Times New Roman" w:hAnsi="Times New Roman" w:cs="Times New Roman"/>
        </w:rPr>
        <w:t xml:space="preserve">. </w:t>
      </w:r>
      <w:r w:rsidR="00087E75">
        <w:rPr>
          <w:rFonts w:ascii="Times New Roman" w:hAnsi="Times New Roman" w:cs="Times New Roman"/>
        </w:rPr>
        <w:t xml:space="preserve">Table below has the total number of procedures performed by each primary interventional operator during the study period. </w:t>
      </w:r>
    </w:p>
    <w:p w14:paraId="5ABFDA3E" w14:textId="0D2463B4" w:rsidR="00087E75" w:rsidRDefault="00087E7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35EBB" w14:paraId="4270E113" w14:textId="77777777" w:rsidTr="00B35EBB">
        <w:tc>
          <w:tcPr>
            <w:tcW w:w="4675" w:type="dxa"/>
          </w:tcPr>
          <w:p w14:paraId="14B054EE" w14:textId="0F1FD6E1" w:rsidR="00B35EBB" w:rsidRDefault="00B35EBB" w:rsidP="00B35E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perator number</w:t>
            </w:r>
          </w:p>
        </w:tc>
        <w:tc>
          <w:tcPr>
            <w:tcW w:w="4675" w:type="dxa"/>
          </w:tcPr>
          <w:p w14:paraId="4BB6E4B5" w14:textId="53832ED5" w:rsidR="00B35EBB" w:rsidRDefault="00B35EBB" w:rsidP="00B35E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rocedures</w:t>
            </w:r>
          </w:p>
        </w:tc>
      </w:tr>
      <w:tr w:rsidR="00B35EBB" w14:paraId="30C9745D" w14:textId="77777777" w:rsidTr="00B35EBB">
        <w:tc>
          <w:tcPr>
            <w:tcW w:w="4675" w:type="dxa"/>
          </w:tcPr>
          <w:p w14:paraId="7F777043" w14:textId="4B8DCF08" w:rsidR="00B35EBB" w:rsidRDefault="00B35EBB" w:rsidP="00B35E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or#1</w:t>
            </w:r>
          </w:p>
        </w:tc>
        <w:tc>
          <w:tcPr>
            <w:tcW w:w="4675" w:type="dxa"/>
          </w:tcPr>
          <w:p w14:paraId="241ABCCB" w14:textId="0352836C" w:rsidR="00B35EBB" w:rsidRDefault="002F2B1E" w:rsidP="002F2B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</w:p>
        </w:tc>
      </w:tr>
      <w:tr w:rsidR="00B35EBB" w14:paraId="443A1473" w14:textId="77777777" w:rsidTr="00B35EBB">
        <w:tc>
          <w:tcPr>
            <w:tcW w:w="4675" w:type="dxa"/>
          </w:tcPr>
          <w:p w14:paraId="3B81EB9A" w14:textId="54CB820B" w:rsidR="00B35EBB" w:rsidRDefault="00B35EBB" w:rsidP="00B35E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or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75" w:type="dxa"/>
          </w:tcPr>
          <w:p w14:paraId="0238484B" w14:textId="1690A585" w:rsidR="00B35EBB" w:rsidRDefault="002F2B1E" w:rsidP="002F2B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</w:p>
        </w:tc>
      </w:tr>
      <w:tr w:rsidR="00B35EBB" w14:paraId="628FDBF4" w14:textId="77777777" w:rsidTr="00B35EBB">
        <w:tc>
          <w:tcPr>
            <w:tcW w:w="4675" w:type="dxa"/>
          </w:tcPr>
          <w:p w14:paraId="032F6A42" w14:textId="68CBA45E" w:rsidR="00B35EBB" w:rsidRDefault="00B35EBB" w:rsidP="00B35E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or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75" w:type="dxa"/>
          </w:tcPr>
          <w:p w14:paraId="4D0C0E5D" w14:textId="17041E20" w:rsidR="00B35EBB" w:rsidRDefault="002F2B1E" w:rsidP="002F2B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</w:tr>
      <w:tr w:rsidR="00B35EBB" w14:paraId="17673C3A" w14:textId="77777777" w:rsidTr="00B35EBB">
        <w:tc>
          <w:tcPr>
            <w:tcW w:w="4675" w:type="dxa"/>
          </w:tcPr>
          <w:p w14:paraId="43F60C23" w14:textId="715E9C35" w:rsidR="00B35EBB" w:rsidRDefault="00B35EBB" w:rsidP="00B35E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or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5" w:type="dxa"/>
          </w:tcPr>
          <w:p w14:paraId="513C7527" w14:textId="243CE652" w:rsidR="00B35EBB" w:rsidRDefault="001A114D" w:rsidP="002F2B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B35EBB" w14:paraId="235B5395" w14:textId="77777777" w:rsidTr="00B35EBB">
        <w:tc>
          <w:tcPr>
            <w:tcW w:w="4675" w:type="dxa"/>
          </w:tcPr>
          <w:p w14:paraId="6E7E357D" w14:textId="4A87AAC5" w:rsidR="00B35EBB" w:rsidRDefault="00B35EBB" w:rsidP="00B35E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or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5" w:type="dxa"/>
          </w:tcPr>
          <w:p w14:paraId="7AD6F3FE" w14:textId="2C408269" w:rsidR="00B35EBB" w:rsidRDefault="001A114D" w:rsidP="002F2B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B35EBB" w14:paraId="77A16054" w14:textId="77777777" w:rsidTr="00B35EBB">
        <w:tc>
          <w:tcPr>
            <w:tcW w:w="4675" w:type="dxa"/>
          </w:tcPr>
          <w:p w14:paraId="01A23BCC" w14:textId="474AFCD3" w:rsidR="00B35EBB" w:rsidRDefault="00B35EBB" w:rsidP="00B35E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or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5" w:type="dxa"/>
          </w:tcPr>
          <w:p w14:paraId="47DCAB38" w14:textId="7554BBB4" w:rsidR="00B35EBB" w:rsidRDefault="001A114D" w:rsidP="002F2B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B35EBB" w14:paraId="317B172D" w14:textId="77777777" w:rsidTr="00B35EBB">
        <w:tc>
          <w:tcPr>
            <w:tcW w:w="4675" w:type="dxa"/>
          </w:tcPr>
          <w:p w14:paraId="04F96BC8" w14:textId="6C009E98" w:rsidR="00B35EBB" w:rsidRDefault="00B35EBB" w:rsidP="00B35E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or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75" w:type="dxa"/>
          </w:tcPr>
          <w:p w14:paraId="6FA89578" w14:textId="19042EAD" w:rsidR="00B35EBB" w:rsidRDefault="001A114D" w:rsidP="002F2B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B35EBB" w14:paraId="30651B0F" w14:textId="77777777" w:rsidTr="00B35EBB">
        <w:tc>
          <w:tcPr>
            <w:tcW w:w="4675" w:type="dxa"/>
          </w:tcPr>
          <w:p w14:paraId="73A080E1" w14:textId="6547ADEA" w:rsidR="00B35EBB" w:rsidRDefault="00B35EBB" w:rsidP="00B35E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or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75" w:type="dxa"/>
          </w:tcPr>
          <w:p w14:paraId="6F7D2E46" w14:textId="4352BAF7" w:rsidR="00B35EBB" w:rsidRDefault="001A114D" w:rsidP="002F2B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B35EBB" w14:paraId="4B6BFBD4" w14:textId="77777777" w:rsidTr="00B35EBB">
        <w:tc>
          <w:tcPr>
            <w:tcW w:w="4675" w:type="dxa"/>
          </w:tcPr>
          <w:p w14:paraId="4C074A8D" w14:textId="1DC9910E" w:rsidR="00B35EBB" w:rsidRDefault="00B35EBB" w:rsidP="00B35E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or#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75" w:type="dxa"/>
          </w:tcPr>
          <w:p w14:paraId="4EC3DFC2" w14:textId="1A790D03" w:rsidR="00B35EBB" w:rsidRDefault="001A114D" w:rsidP="002F2B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14:paraId="4811A870" w14:textId="77777777" w:rsidR="00087E75" w:rsidRPr="00075AA3" w:rsidRDefault="00087E75">
      <w:pPr>
        <w:rPr>
          <w:rFonts w:ascii="Times New Roman" w:hAnsi="Times New Roman" w:cs="Times New Roman"/>
        </w:rPr>
      </w:pPr>
    </w:p>
    <w:p w14:paraId="7FFC71EA" w14:textId="77777777" w:rsidR="00075AA3" w:rsidRDefault="00075AA3"/>
    <w:sectPr w:rsidR="00075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AA3"/>
    <w:rsid w:val="00075AA3"/>
    <w:rsid w:val="00081903"/>
    <w:rsid w:val="00087E75"/>
    <w:rsid w:val="00155FA1"/>
    <w:rsid w:val="001A114D"/>
    <w:rsid w:val="002F2B1E"/>
    <w:rsid w:val="009E44F8"/>
    <w:rsid w:val="00B35EBB"/>
    <w:rsid w:val="00F7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018F3"/>
  <w15:chartTrackingRefBased/>
  <w15:docId w15:val="{3DA765E5-B417-1040-BAE4-52C306E64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uram Krishnamoorthy</dc:creator>
  <cp:keywords/>
  <dc:description/>
  <cp:lastModifiedBy>Parasuram Krishnamoorthy</cp:lastModifiedBy>
  <cp:revision>8</cp:revision>
  <dcterms:created xsi:type="dcterms:W3CDTF">2025-05-27T03:40:00Z</dcterms:created>
  <dcterms:modified xsi:type="dcterms:W3CDTF">2025-05-27T03:46:00Z</dcterms:modified>
</cp:coreProperties>
</file>